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9E8CA" w14:textId="6CB8814E" w:rsidR="00B30B28" w:rsidRDefault="004A45A4">
      <w:r>
        <w:t>Supplement</w:t>
      </w:r>
      <w:r w:rsidR="007C542D">
        <w:t xml:space="preserve"> </w:t>
      </w:r>
      <w:r w:rsidR="007A0646">
        <w:rPr>
          <w:rFonts w:hint="eastAsia"/>
        </w:rPr>
        <w:t>8</w:t>
      </w:r>
      <w:r w:rsidR="007C542D">
        <w:t xml:space="preserve">a, </w:t>
      </w:r>
      <w:r w:rsidR="00610048">
        <w:t>3</w:t>
      </w:r>
      <w:r w:rsidR="007C542D">
        <w:t xml:space="preserve">-year overall survival rate </w:t>
      </w:r>
      <w:r w:rsidR="005A4071">
        <w:rPr>
          <w:rFonts w:hint="eastAsia"/>
        </w:rPr>
        <w:t>e</w:t>
      </w:r>
      <w:r w:rsidR="005A4071">
        <w:t>xcluding only PVTT/IVCTT (Particle Therapy).</w:t>
      </w:r>
    </w:p>
    <w:p w14:paraId="48232084" w14:textId="535ECBC6" w:rsidR="00917F8C" w:rsidRDefault="00F131EB">
      <w:r w:rsidRPr="00F131EB">
        <w:rPr>
          <w:noProof/>
        </w:rPr>
        <w:drawing>
          <wp:inline distT="0" distB="0" distL="0" distR="0" wp14:anchorId="76BC5F24" wp14:editId="2DDAB577">
            <wp:extent cx="5336613" cy="3154680"/>
            <wp:effectExtent l="0" t="0" r="0" b="7620"/>
            <wp:docPr id="621298955" name="図 1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1298955" name="図 1" descr="グラフ, 箱ひげ図&#10;&#10;自動的に生成された説明"/>
                    <pic:cNvPicPr/>
                  </pic:nvPicPr>
                  <pic:blipFill rotWithShape="1">
                    <a:blip r:embed="rId6"/>
                    <a:srcRect l="1175"/>
                    <a:stretch/>
                  </pic:blipFill>
                  <pic:spPr bwMode="auto">
                    <a:xfrm>
                      <a:off x="0" y="0"/>
                      <a:ext cx="5336613" cy="3154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872A41" w14:textId="77777777" w:rsidR="00917F8C" w:rsidRDefault="00917F8C"/>
    <w:p w14:paraId="5D5845E9" w14:textId="1E7EDBA1" w:rsidR="00917F8C" w:rsidRDefault="00917F8C">
      <w:pPr>
        <w:widowControl/>
        <w:jc w:val="left"/>
      </w:pPr>
      <w:r>
        <w:br w:type="page"/>
      </w:r>
    </w:p>
    <w:p w14:paraId="7118A244" w14:textId="629F1B3C" w:rsidR="00917F8C" w:rsidRDefault="004A45A4" w:rsidP="00917F8C">
      <w:r>
        <w:lastRenderedPageBreak/>
        <w:t xml:space="preserve">Supplement </w:t>
      </w:r>
      <w:r w:rsidR="006E0B7B">
        <w:rPr>
          <w:rFonts w:hint="eastAsia"/>
        </w:rPr>
        <w:t>8</w:t>
      </w:r>
      <w:r>
        <w:t>b</w:t>
      </w:r>
      <w:r w:rsidR="00917F8C">
        <w:t xml:space="preserve">, </w:t>
      </w:r>
      <w:r w:rsidR="00610048">
        <w:t>3</w:t>
      </w:r>
      <w:r w:rsidR="00917F8C">
        <w:t xml:space="preserve">-year overall survival rate </w:t>
      </w:r>
      <w:r w:rsidR="00F91128">
        <w:rPr>
          <w:rFonts w:hint="eastAsia"/>
        </w:rPr>
        <w:t>e</w:t>
      </w:r>
      <w:r w:rsidR="00F91128">
        <w:t>xcluding only PVTT/IVCTT</w:t>
      </w:r>
      <w:r w:rsidR="00917F8C">
        <w:t xml:space="preserve"> (SBRT).</w:t>
      </w:r>
    </w:p>
    <w:p w14:paraId="15D55C52" w14:textId="522F7EAC" w:rsidR="003D7EC2" w:rsidRPr="004A45A4" w:rsidRDefault="000476F8" w:rsidP="000476F8">
      <w:pPr>
        <w:jc w:val="left"/>
      </w:pPr>
      <w:r w:rsidRPr="000476F8">
        <w:rPr>
          <w:noProof/>
        </w:rPr>
        <w:drawing>
          <wp:inline distT="0" distB="0" distL="0" distR="0" wp14:anchorId="031B6C66" wp14:editId="087FB522">
            <wp:extent cx="5331328" cy="3118485"/>
            <wp:effectExtent l="0" t="0" r="3175" b="5715"/>
            <wp:docPr id="1712835251" name="図 1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2835251" name="図 1" descr="グラフ, 箱ひげ図&#10;&#10;自動的に生成された説明"/>
                    <pic:cNvPicPr/>
                  </pic:nvPicPr>
                  <pic:blipFill rotWithShape="1">
                    <a:blip r:embed="rId7"/>
                    <a:srcRect l="1272"/>
                    <a:stretch/>
                  </pic:blipFill>
                  <pic:spPr bwMode="auto">
                    <a:xfrm>
                      <a:off x="0" y="0"/>
                      <a:ext cx="5331328" cy="31184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544BB">
        <w:br w:type="textWrapping" w:clear="all"/>
      </w:r>
    </w:p>
    <w:p w14:paraId="03BC7D1E" w14:textId="11F33A5E" w:rsidR="00917F8C" w:rsidRDefault="00917F8C">
      <w:pPr>
        <w:widowControl/>
        <w:jc w:val="left"/>
      </w:pPr>
      <w:r>
        <w:br w:type="page"/>
      </w:r>
    </w:p>
    <w:p w14:paraId="604EFA77" w14:textId="3BF8FFF4" w:rsidR="00917F8C" w:rsidRPr="002D1207" w:rsidRDefault="004A45A4" w:rsidP="00917F8C">
      <w:r>
        <w:lastRenderedPageBreak/>
        <w:t xml:space="preserve">Supplement </w:t>
      </w:r>
      <w:r w:rsidR="006E0B7B">
        <w:rPr>
          <w:rFonts w:hint="eastAsia"/>
        </w:rPr>
        <w:t>8</w:t>
      </w:r>
      <w:r>
        <w:t>c</w:t>
      </w:r>
      <w:r w:rsidR="00917F8C">
        <w:t xml:space="preserve">, </w:t>
      </w:r>
      <w:r w:rsidR="00610048">
        <w:t>3</w:t>
      </w:r>
      <w:r w:rsidR="00917F8C">
        <w:t xml:space="preserve">-year overall survival rate </w:t>
      </w:r>
      <w:r w:rsidR="00F91128">
        <w:rPr>
          <w:rFonts w:hint="eastAsia"/>
        </w:rPr>
        <w:t>e</w:t>
      </w:r>
      <w:r w:rsidR="00F91128">
        <w:t>xcluding only PVTT/IVCTT</w:t>
      </w:r>
      <w:r w:rsidR="00917F8C">
        <w:t xml:space="preserve"> (3DCRT).</w:t>
      </w:r>
    </w:p>
    <w:p w14:paraId="3B12EE5B" w14:textId="2F0D7961" w:rsidR="00917F8C" w:rsidRPr="00917F8C" w:rsidRDefault="006B3DD4">
      <w:r w:rsidRPr="006B3DD4">
        <w:rPr>
          <w:noProof/>
        </w:rPr>
        <w:drawing>
          <wp:inline distT="0" distB="0" distL="0" distR="0" wp14:anchorId="32F65754" wp14:editId="786A361E">
            <wp:extent cx="5347184" cy="2665730"/>
            <wp:effectExtent l="0" t="0" r="6350" b="1270"/>
            <wp:docPr id="1923289159" name="図 1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289159" name="図 1" descr="グラフ, 箱ひげ図&#10;&#10;自動的に生成された説明"/>
                    <pic:cNvPicPr/>
                  </pic:nvPicPr>
                  <pic:blipFill rotWithShape="1">
                    <a:blip r:embed="rId8"/>
                    <a:srcRect l="978"/>
                    <a:stretch/>
                  </pic:blipFill>
                  <pic:spPr bwMode="auto">
                    <a:xfrm>
                      <a:off x="0" y="0"/>
                      <a:ext cx="5347184" cy="26657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17F8C" w:rsidRPr="00917F8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F69618" w14:textId="77777777" w:rsidR="0036552A" w:rsidRDefault="0036552A" w:rsidP="0036552A">
      <w:r>
        <w:separator/>
      </w:r>
    </w:p>
  </w:endnote>
  <w:endnote w:type="continuationSeparator" w:id="0">
    <w:p w14:paraId="2FC29D6B" w14:textId="77777777" w:rsidR="0036552A" w:rsidRDefault="0036552A" w:rsidP="00365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E8CB27" w14:textId="77777777" w:rsidR="0036552A" w:rsidRDefault="0036552A" w:rsidP="0036552A">
      <w:r>
        <w:separator/>
      </w:r>
    </w:p>
  </w:footnote>
  <w:footnote w:type="continuationSeparator" w:id="0">
    <w:p w14:paraId="1AA5001C" w14:textId="77777777" w:rsidR="0036552A" w:rsidRDefault="0036552A" w:rsidP="003655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42D"/>
    <w:rsid w:val="0003010F"/>
    <w:rsid w:val="000476F8"/>
    <w:rsid w:val="000A19D0"/>
    <w:rsid w:val="00114617"/>
    <w:rsid w:val="00185A58"/>
    <w:rsid w:val="00193B6F"/>
    <w:rsid w:val="002D1207"/>
    <w:rsid w:val="002E4730"/>
    <w:rsid w:val="00303925"/>
    <w:rsid w:val="0036552A"/>
    <w:rsid w:val="003D7EC2"/>
    <w:rsid w:val="003F2013"/>
    <w:rsid w:val="00491D55"/>
    <w:rsid w:val="00494AC2"/>
    <w:rsid w:val="004A45A4"/>
    <w:rsid w:val="004B35E3"/>
    <w:rsid w:val="00576730"/>
    <w:rsid w:val="005A3782"/>
    <w:rsid w:val="005A4071"/>
    <w:rsid w:val="00610048"/>
    <w:rsid w:val="006544BB"/>
    <w:rsid w:val="006B3DD4"/>
    <w:rsid w:val="006E0B7B"/>
    <w:rsid w:val="007A0646"/>
    <w:rsid w:val="007C542D"/>
    <w:rsid w:val="00917F8C"/>
    <w:rsid w:val="00967AB0"/>
    <w:rsid w:val="00987CD4"/>
    <w:rsid w:val="00B01C38"/>
    <w:rsid w:val="00B30B28"/>
    <w:rsid w:val="00C940ED"/>
    <w:rsid w:val="00E54D8C"/>
    <w:rsid w:val="00F131EB"/>
    <w:rsid w:val="00F622A4"/>
    <w:rsid w:val="00F91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  <w14:docId w14:val="18787D14"/>
  <w15:chartTrackingRefBased/>
  <w15:docId w15:val="{58DF0CDD-9159-4F26-87DB-1969C0E9B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552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552A"/>
  </w:style>
  <w:style w:type="paragraph" w:styleId="a5">
    <w:name w:val="footer"/>
    <w:basedOn w:val="a"/>
    <w:link w:val="a6"/>
    <w:uiPriority w:val="99"/>
    <w:unhideWhenUsed/>
    <w:rsid w:val="0036552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55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moto masasi</dc:creator>
  <cp:keywords/>
  <dc:description/>
  <cp:lastModifiedBy>masasi mizumoto</cp:lastModifiedBy>
  <cp:revision>19</cp:revision>
  <dcterms:created xsi:type="dcterms:W3CDTF">2023-03-02T01:25:00Z</dcterms:created>
  <dcterms:modified xsi:type="dcterms:W3CDTF">2025-01-25T06:14:00Z</dcterms:modified>
</cp:coreProperties>
</file>